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r>
        <w:rPr>
          <w:rFonts w:ascii="Times New Roman" w:hAnsi="Times New Roman" w:cs="Times New Roman"/>
          <w:bCs/>
          <w:szCs w:val="21"/>
        </w:rPr>
        <w:t>Scores on the Kessler Psychological Distress Scale for individuals with epilepsy (n =223) before and during the “omicron” outbreak</w:t>
      </w:r>
    </w:p>
    <w:tbl>
      <w:tblPr>
        <w:tblStyle w:val="4"/>
        <w:tblW w:w="9498" w:type="dxa"/>
        <w:tblInd w:w="-567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409"/>
        <w:gridCol w:w="1701"/>
        <w:gridCol w:w="156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2409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efore</w:t>
            </w:r>
          </w:p>
        </w:tc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ing</w:t>
            </w:r>
          </w:p>
        </w:tc>
        <w:tc>
          <w:tcPr>
            <w:tcW w:w="156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rvous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peless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tless or fidgety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 depressed that nothing can cheer me up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erything is an effort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orthless 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,4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score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23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3.98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vere psychological distress*, n (%)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9 (13.0%)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5 (20.2%)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for SARS-CoV-2 infecti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n</w:t>
            </w:r>
          </w:p>
          <w:p>
            <w:pPr>
              <w:spacing w:line="276" w:lineRule="auto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  <w:p>
            <w:pPr>
              <w:spacing w:line="276" w:lineRule="auto"/>
              <w:ind w:firstLine="42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240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3.52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3.52</w:t>
            </w:r>
          </w:p>
        </w:tc>
        <w:tc>
          <w:tcPr>
            <w:tcW w:w="1701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3.68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9±4.34</w:t>
            </w:r>
          </w:p>
        </w:tc>
        <w:tc>
          <w:tcPr>
            <w:tcW w:w="1560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1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7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alues are median (</w:t>
      </w:r>
      <w:r>
        <w:rPr>
          <w:rFonts w:hint="eastAsia" w:ascii="Times New Roman" w:hAnsi="Times New Roman" w:cs="Times New Roman"/>
          <w:szCs w:val="21"/>
        </w:rPr>
        <w:t>min</w:t>
      </w:r>
      <w:r>
        <w:rPr>
          <w:rFonts w:ascii="Times New Roman" w:hAnsi="Times New Roman" w:cs="Times New Roman"/>
          <w:szCs w:val="21"/>
        </w:rPr>
        <w:t xml:space="preserve">, max) or mean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± </w:t>
      </w:r>
      <w:r>
        <w:rPr>
          <w:rFonts w:ascii="Times New Roman" w:hAnsi="Times New Roman" w:cs="Times New Roman"/>
          <w:szCs w:val="21"/>
        </w:rPr>
        <w:t>SD, unless otherwise noted.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Defined as a total score more than 12.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A9A"/>
    <w:rsid w:val="00016243"/>
    <w:rsid w:val="0002569C"/>
    <w:rsid w:val="000559C8"/>
    <w:rsid w:val="000855E3"/>
    <w:rsid w:val="00093802"/>
    <w:rsid w:val="000B5173"/>
    <w:rsid w:val="0017260B"/>
    <w:rsid w:val="0018115B"/>
    <w:rsid w:val="001819F8"/>
    <w:rsid w:val="001944D8"/>
    <w:rsid w:val="001A6E33"/>
    <w:rsid w:val="00216146"/>
    <w:rsid w:val="0021788A"/>
    <w:rsid w:val="00266C2E"/>
    <w:rsid w:val="00276585"/>
    <w:rsid w:val="002E6D3C"/>
    <w:rsid w:val="0030409A"/>
    <w:rsid w:val="00312849"/>
    <w:rsid w:val="00312A95"/>
    <w:rsid w:val="003727DB"/>
    <w:rsid w:val="00377392"/>
    <w:rsid w:val="00377FD4"/>
    <w:rsid w:val="003C5388"/>
    <w:rsid w:val="003C58DF"/>
    <w:rsid w:val="00423A9A"/>
    <w:rsid w:val="00490BFD"/>
    <w:rsid w:val="004B3D0A"/>
    <w:rsid w:val="004C4E5B"/>
    <w:rsid w:val="004D0B03"/>
    <w:rsid w:val="004E7246"/>
    <w:rsid w:val="0050608A"/>
    <w:rsid w:val="00537DDB"/>
    <w:rsid w:val="00550F10"/>
    <w:rsid w:val="00596FBD"/>
    <w:rsid w:val="005A1EA7"/>
    <w:rsid w:val="005B07B5"/>
    <w:rsid w:val="005D149A"/>
    <w:rsid w:val="005D35C3"/>
    <w:rsid w:val="005E7361"/>
    <w:rsid w:val="005F3CC4"/>
    <w:rsid w:val="006227C2"/>
    <w:rsid w:val="00661B97"/>
    <w:rsid w:val="00666F5C"/>
    <w:rsid w:val="006C4504"/>
    <w:rsid w:val="006F05F8"/>
    <w:rsid w:val="007129D3"/>
    <w:rsid w:val="00731984"/>
    <w:rsid w:val="0078564B"/>
    <w:rsid w:val="007930E9"/>
    <w:rsid w:val="007E1794"/>
    <w:rsid w:val="007E2CD1"/>
    <w:rsid w:val="008019DF"/>
    <w:rsid w:val="00813CC1"/>
    <w:rsid w:val="008519D9"/>
    <w:rsid w:val="0088302D"/>
    <w:rsid w:val="008B63CB"/>
    <w:rsid w:val="008E5B56"/>
    <w:rsid w:val="00900D98"/>
    <w:rsid w:val="0090387F"/>
    <w:rsid w:val="009043C4"/>
    <w:rsid w:val="00930BE5"/>
    <w:rsid w:val="00931C70"/>
    <w:rsid w:val="009421EA"/>
    <w:rsid w:val="0097386F"/>
    <w:rsid w:val="009A32B4"/>
    <w:rsid w:val="009B233D"/>
    <w:rsid w:val="009F7989"/>
    <w:rsid w:val="00A446BC"/>
    <w:rsid w:val="00AE3C8E"/>
    <w:rsid w:val="00AF1100"/>
    <w:rsid w:val="00AF125A"/>
    <w:rsid w:val="00B45F6F"/>
    <w:rsid w:val="00B8442D"/>
    <w:rsid w:val="00B93324"/>
    <w:rsid w:val="00B97574"/>
    <w:rsid w:val="00BB0395"/>
    <w:rsid w:val="00BF504E"/>
    <w:rsid w:val="00C22094"/>
    <w:rsid w:val="00C23705"/>
    <w:rsid w:val="00C3244E"/>
    <w:rsid w:val="00C34CAA"/>
    <w:rsid w:val="00C4525D"/>
    <w:rsid w:val="00CA4279"/>
    <w:rsid w:val="00D54F8E"/>
    <w:rsid w:val="00D85AD6"/>
    <w:rsid w:val="00D90E65"/>
    <w:rsid w:val="00DC507E"/>
    <w:rsid w:val="00DF05A0"/>
    <w:rsid w:val="00E0188C"/>
    <w:rsid w:val="00E06F7B"/>
    <w:rsid w:val="00E167D6"/>
    <w:rsid w:val="00E22192"/>
    <w:rsid w:val="00E3643A"/>
    <w:rsid w:val="00E76E39"/>
    <w:rsid w:val="00E92BBA"/>
    <w:rsid w:val="00E9378B"/>
    <w:rsid w:val="00EC6B77"/>
    <w:rsid w:val="00F0431B"/>
    <w:rsid w:val="00F2045E"/>
    <w:rsid w:val="00F33EFD"/>
    <w:rsid w:val="0A847804"/>
    <w:rsid w:val="3F7FE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41</Characters>
  <Lines>5</Lines>
  <Paragraphs>1</Paragraphs>
  <TotalTime>1</TotalTime>
  <ScaleCrop>false</ScaleCrop>
  <LinksUpToDate>false</LinksUpToDate>
  <CharactersWithSpaces>752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16:33:00Z</dcterms:created>
  <dc:creator>Sherry Hao</dc:creator>
  <cp:lastModifiedBy>唐颖</cp:lastModifiedBy>
  <dcterms:modified xsi:type="dcterms:W3CDTF">2023-12-26T23:54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87E129E7F0D76EBCF82B2C6553078D2A_42</vt:lpwstr>
  </property>
</Properties>
</file>